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lang w:val="en-US" w:eastAsia="en-US"/>
        </w:rPr>
      </w:pPr>
      <w:r>
        <w:rPr>
          <w:rFonts w:cs="Times New Roman Bold;Times New Roman" w:ascii="Times New Roman Bold;Times New Roman" w:hAnsi="Times New Roman Bold;Times New Roman"/>
          <w:b/>
          <w:color w:val="000000"/>
          <w:lang w:val="en-US" w:eastAsia="en-US"/>
        </w:rPr>
        <w:t>Table S1: List of biopsies from SjS patients.</w:t>
      </w:r>
    </w:p>
    <w:tbl>
      <w:tblPr>
        <w:tblW w:w="676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04"/>
        <w:gridCol w:w="1420"/>
        <w:gridCol w:w="1421"/>
        <w:gridCol w:w="1420"/>
      </w:tblGrid>
      <w:tr>
        <w:trPr>
          <w:trHeight w:val="58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inical diagnosi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thological diagnosis *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ide I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S database#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38645/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7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40495/9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1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42597/9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7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34813/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7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3-50113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6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-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/s073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9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/s0887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/s0203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1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/s026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/s020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/s087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7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216/9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8559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inite primary Sj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15598-9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cca syndro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30124/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6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cca syndro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72078/0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6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cca syndro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2-5263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7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cca syndro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/S0858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cca syndro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-specifi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34437/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9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cca syndro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-specifi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39484/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1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cca syndro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-specifi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39793/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5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cca syndro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-specifi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2-52659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4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cca syndro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2-5261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1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cca syndro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2-50157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0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cca syndro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-5246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4</w:t>
            </w:r>
          </w:p>
        </w:tc>
      </w:tr>
      <w:tr>
        <w:trPr>
          <w:trHeight w:val="350" w:hRule="atLeast"/>
          <w:cantSplit w:val="true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cca syndro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-specifi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/S0887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</w:tr>
    </w:tbl>
    <w:p>
      <w:pPr>
        <w:pStyle w:val="FreeForm"/>
        <w:ind w:left="5" w:hanging="0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Pathological diagnosis characterized as Focal sialadenitis, focus score per 4m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of tissue. </w:t>
      </w:r>
    </w:p>
    <w:p>
      <w:pPr>
        <w:pStyle w:val="Normal"/>
        <w:rPr/>
      </w:pPr>
      <w:r>
        <w:rPr>
          <w:color w:val="000000"/>
        </w:rPr>
        <w:t>Clinical diagnosis was defined according to the revised 2002 American European Classification criteria (</w:t>
      </w:r>
      <w:r>
        <w:rPr>
          <w:rFonts w:cs="Times New Roman Italic;Times New Roman" w:ascii="Times New Roman Italic;Times New Roman" w:hAnsi="Times New Roman Italic;Times New Roman"/>
          <w:color w:val="000000"/>
        </w:rPr>
        <w:t xml:space="preserve">Vitali C, Bombardieri S, Jonsson R, Moutsopoulos HM, Alexander EL, Carsons SE,Daniels TE, Fox PC, Fox RI, Kassan SS, Pillemer SR, Talal N, Weisman MH; European Study Group on Classification Criteria for Sjögren's Syndrome. Classification criteria for Sjögren's syndrome: a revised version of the European criteria proposed by the American-European Consensus Group. Ann Rheum Dis. 2002 Jun;61(6):554-8).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  <w:font w:name="Times New Roman Ital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he-IL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he-IL" w:eastAsia="zh-CN"/>
    </w:rPr>
  </w:style>
  <w:style w:type="paragraph" w:styleId="FreeFormB">
    <w:name w:val="Free Form B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he-IL" w:eastAsia="zh-CN"/>
    </w:rPr>
  </w:style>
  <w:style w:type="paragraph" w:styleId="FreeFormBA">
    <w:name w:val="Free Form B A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7:46:00Z</dcterms:created>
  <dc:creator>Hermona Soreq</dc:creator>
  <dc:description/>
  <dc:language>en-US</dc:language>
  <cp:lastModifiedBy>Hermona Soreq</cp:lastModifiedBy>
  <dcterms:modified xsi:type="dcterms:W3CDTF">2011-11-15T08:55:00Z</dcterms:modified>
  <cp:revision>3</cp:revision>
  <dc:subject/>
  <dc:title/>
</cp:coreProperties>
</file>